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41D9" w:rsidRPr="00FF1194" w:rsidRDefault="00C041D9" w:rsidP="00C041D9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3 Table</w:t>
      </w:r>
      <w:r w:rsidRPr="00FF1194">
        <w:rPr>
          <w:rFonts w:ascii="Times New Roman" w:hAnsi="Times New Roman"/>
          <w:b/>
          <w:sz w:val="24"/>
          <w:szCs w:val="24"/>
        </w:rPr>
        <w:t xml:space="preserve">. </w:t>
      </w:r>
      <w:r w:rsidRPr="00FF1194">
        <w:rPr>
          <w:rFonts w:ascii="Times New Roman" w:hAnsi="Times New Roman"/>
          <w:sz w:val="24"/>
          <w:szCs w:val="24"/>
        </w:rPr>
        <w:t>Antibacterial efficacy in nutrient broth.</w:t>
      </w:r>
    </w:p>
    <w:tbl>
      <w:tblPr>
        <w:tblW w:w="495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3"/>
        <w:gridCol w:w="1763"/>
        <w:gridCol w:w="999"/>
        <w:gridCol w:w="999"/>
        <w:gridCol w:w="999"/>
        <w:gridCol w:w="999"/>
        <w:gridCol w:w="311"/>
        <w:gridCol w:w="236"/>
      </w:tblGrid>
      <w:tr w:rsidR="00C041D9" w:rsidRPr="00FF1194" w:rsidTr="004464AF">
        <w:trPr>
          <w:jc w:val="center"/>
        </w:trPr>
        <w:tc>
          <w:tcPr>
            <w:tcW w:w="14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041D9" w:rsidRPr="00FF1194" w:rsidRDefault="00C041D9" w:rsidP="004464AF">
            <w:pPr>
              <w:pStyle w:val="Default"/>
              <w:contextualSpacing/>
              <w:rPr>
                <w:b/>
              </w:rPr>
            </w:pPr>
            <w:r w:rsidRPr="00FF1194">
              <w:rPr>
                <w:b/>
              </w:rPr>
              <w:t>Bacteria</w:t>
            </w:r>
          </w:p>
        </w:tc>
        <w:tc>
          <w:tcPr>
            <w:tcW w:w="3402" w:type="pct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041D9" w:rsidRPr="00FF1194" w:rsidRDefault="00C041D9" w:rsidP="004464AF">
            <w:pPr>
              <w:pStyle w:val="Default"/>
              <w:contextualSpacing/>
              <w:rPr>
                <w:b/>
                <w:bCs/>
              </w:rPr>
            </w:pPr>
            <w:r w:rsidRPr="00FF1194">
              <w:rPr>
                <w:b/>
                <w:bCs/>
              </w:rPr>
              <w:t xml:space="preserve">                                  MIC (</w:t>
            </w:r>
            <w:r w:rsidRPr="00FF1194">
              <w:rPr>
                <w:b/>
                <w:bCs/>
                <w:lang w:val="el-GR"/>
              </w:rPr>
              <w:t>µ</w:t>
            </w:r>
            <w:r w:rsidRPr="00FF1194">
              <w:rPr>
                <w:b/>
                <w:bCs/>
              </w:rPr>
              <w:t>g mL</w:t>
            </w:r>
            <w:r w:rsidRPr="00FF1194">
              <w:rPr>
                <w:b/>
                <w:bCs/>
                <w:vertAlign w:val="superscript"/>
              </w:rPr>
              <w:t>-1</w:t>
            </w:r>
            <w:r w:rsidRPr="00FF1194">
              <w:rPr>
                <w:b/>
                <w:bCs/>
              </w:rPr>
              <w:t>)</w:t>
            </w:r>
          </w:p>
        </w:tc>
        <w:tc>
          <w:tcPr>
            <w:tcW w:w="1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041D9" w:rsidRPr="00FF1194" w:rsidRDefault="00C041D9" w:rsidP="004464AF">
            <w:pPr>
              <w:pStyle w:val="Default"/>
              <w:contextualSpacing/>
              <w:jc w:val="center"/>
              <w:rPr>
                <w:b/>
                <w:bCs/>
              </w:rPr>
            </w:pPr>
          </w:p>
        </w:tc>
      </w:tr>
      <w:tr w:rsidR="00C041D9" w:rsidRPr="00FF1194" w:rsidTr="004464AF">
        <w:trPr>
          <w:gridAfter w:val="1"/>
          <w:wAfter w:w="124" w:type="pct"/>
          <w:jc w:val="center"/>
        </w:trPr>
        <w:tc>
          <w:tcPr>
            <w:tcW w:w="14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041D9" w:rsidRPr="00FF1194" w:rsidRDefault="00C041D9" w:rsidP="004464AF">
            <w:pPr>
              <w:pStyle w:val="Default"/>
              <w:contextualSpacing/>
              <w:jc w:val="both"/>
            </w:pPr>
          </w:p>
        </w:tc>
        <w:tc>
          <w:tcPr>
            <w:tcW w:w="9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041D9" w:rsidRPr="00FF1194" w:rsidRDefault="00C041D9" w:rsidP="004464AF">
            <w:pPr>
              <w:pStyle w:val="Default"/>
              <w:contextualSpacing/>
              <w:jc w:val="center"/>
              <w:rPr>
                <w:b/>
              </w:rPr>
            </w:pPr>
            <w:proofErr w:type="spellStart"/>
            <w:r w:rsidRPr="00FF1194">
              <w:rPr>
                <w:b/>
              </w:rPr>
              <w:t>QCybuAP</w:t>
            </w:r>
            <w:proofErr w:type="spellEnd"/>
          </w:p>
        </w:tc>
        <w:tc>
          <w:tcPr>
            <w:tcW w:w="1120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041D9" w:rsidRPr="00FF1194" w:rsidRDefault="00C041D9" w:rsidP="004464AF">
            <w:pPr>
              <w:pStyle w:val="Default"/>
              <w:contextualSpacing/>
              <w:jc w:val="center"/>
              <w:rPr>
                <w:b/>
              </w:rPr>
            </w:pPr>
            <w:proofErr w:type="spellStart"/>
            <w:r w:rsidRPr="00FF1194">
              <w:rPr>
                <w:b/>
              </w:rPr>
              <w:t>Q</w:t>
            </w:r>
            <w:r w:rsidRPr="00FF1194">
              <w:rPr>
                <w:b/>
                <w:i/>
              </w:rPr>
              <w:t>n</w:t>
            </w:r>
            <w:r w:rsidRPr="00FF1194">
              <w:rPr>
                <w:b/>
              </w:rPr>
              <w:t>-prAP</w:t>
            </w:r>
            <w:proofErr w:type="spellEnd"/>
          </w:p>
        </w:tc>
        <w:tc>
          <w:tcPr>
            <w:tcW w:w="1295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041D9" w:rsidRPr="00FF1194" w:rsidRDefault="00C041D9" w:rsidP="004464AF">
            <w:pPr>
              <w:pStyle w:val="Default"/>
              <w:contextualSpacing/>
              <w:jc w:val="center"/>
              <w:rPr>
                <w:b/>
              </w:rPr>
            </w:pPr>
            <w:r>
              <w:rPr>
                <w:b/>
              </w:rPr>
              <w:t>PA</w:t>
            </w:r>
            <w:r w:rsidRPr="00FF1194">
              <w:rPr>
                <w:b/>
              </w:rPr>
              <w:t>βN</w:t>
            </w:r>
          </w:p>
        </w:tc>
      </w:tr>
      <w:tr w:rsidR="00C041D9" w:rsidRPr="00FF1194" w:rsidTr="004464AF">
        <w:trPr>
          <w:gridAfter w:val="1"/>
          <w:wAfter w:w="124" w:type="pct"/>
          <w:jc w:val="center"/>
        </w:trPr>
        <w:tc>
          <w:tcPr>
            <w:tcW w:w="147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041D9" w:rsidRPr="00FF1194" w:rsidRDefault="00C041D9" w:rsidP="004464AF">
            <w:pPr>
              <w:pStyle w:val="Default"/>
              <w:contextualSpacing/>
              <w:jc w:val="both"/>
              <w:rPr>
                <w:bCs/>
                <w:i/>
              </w:rPr>
            </w:pPr>
          </w:p>
          <w:p w:rsidR="00C041D9" w:rsidRPr="00FF1194" w:rsidRDefault="00C041D9" w:rsidP="004464AF">
            <w:pPr>
              <w:pStyle w:val="Default"/>
              <w:contextualSpacing/>
              <w:jc w:val="both"/>
              <w:rPr>
                <w:bCs/>
                <w:i/>
              </w:rPr>
            </w:pPr>
            <w:r w:rsidRPr="00FF1194">
              <w:rPr>
                <w:bCs/>
                <w:i/>
              </w:rPr>
              <w:t xml:space="preserve">E. coli </w:t>
            </w:r>
          </w:p>
        </w:tc>
        <w:tc>
          <w:tcPr>
            <w:tcW w:w="9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041D9" w:rsidRPr="00FF1194" w:rsidRDefault="00C041D9" w:rsidP="004464AF">
            <w:pPr>
              <w:pStyle w:val="Default"/>
              <w:contextualSpacing/>
              <w:jc w:val="center"/>
            </w:pPr>
          </w:p>
          <w:p w:rsidR="00C041D9" w:rsidRPr="00FF1194" w:rsidRDefault="00C041D9" w:rsidP="004464AF">
            <w:pPr>
              <w:pStyle w:val="Default"/>
              <w:contextualSpacing/>
              <w:jc w:val="center"/>
            </w:pPr>
            <w:r w:rsidRPr="00FF1194">
              <w:t>25</w:t>
            </w: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041D9" w:rsidRPr="00FF1194" w:rsidRDefault="00C041D9" w:rsidP="004464AF">
            <w:pPr>
              <w:pStyle w:val="Default"/>
              <w:contextualSpacing/>
              <w:jc w:val="center"/>
            </w:pPr>
            <w:r w:rsidRPr="00FF1194">
              <w:t xml:space="preserve">          </w:t>
            </w:r>
          </w:p>
          <w:p w:rsidR="00C041D9" w:rsidRPr="00FF1194" w:rsidRDefault="00C041D9" w:rsidP="004464AF">
            <w:pPr>
              <w:pStyle w:val="Default"/>
              <w:contextualSpacing/>
              <w:jc w:val="center"/>
            </w:pPr>
            <w:r w:rsidRPr="00FF1194">
              <w:t xml:space="preserve">         50</w:t>
            </w: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041D9" w:rsidRPr="00FF1194" w:rsidRDefault="00C041D9" w:rsidP="004464AF">
            <w:pPr>
              <w:pStyle w:val="Default"/>
              <w:contextualSpacing/>
              <w:jc w:val="center"/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041D9" w:rsidRPr="00FF1194" w:rsidRDefault="00C041D9" w:rsidP="004464AF">
            <w:pPr>
              <w:pStyle w:val="Default"/>
              <w:contextualSpacing/>
              <w:jc w:val="center"/>
            </w:pPr>
          </w:p>
        </w:tc>
        <w:tc>
          <w:tcPr>
            <w:tcW w:w="735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041D9" w:rsidRPr="00FF1194" w:rsidRDefault="00C041D9" w:rsidP="004464AF">
            <w:pPr>
              <w:pStyle w:val="Default"/>
              <w:contextualSpacing/>
            </w:pPr>
          </w:p>
          <w:p w:rsidR="00C041D9" w:rsidRPr="00FF1194" w:rsidRDefault="00C041D9" w:rsidP="004464AF">
            <w:pPr>
              <w:pStyle w:val="Default"/>
              <w:contextualSpacing/>
            </w:pPr>
            <w:r w:rsidRPr="00FF1194">
              <w:t>50</w:t>
            </w:r>
          </w:p>
        </w:tc>
      </w:tr>
      <w:tr w:rsidR="00C041D9" w:rsidRPr="00FF1194" w:rsidTr="004464AF">
        <w:trPr>
          <w:gridAfter w:val="1"/>
          <w:wAfter w:w="124" w:type="pct"/>
          <w:jc w:val="center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:rsidR="00C041D9" w:rsidRPr="00FF1194" w:rsidRDefault="00C041D9" w:rsidP="004464AF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:rsidR="00C041D9" w:rsidRPr="00FF1194" w:rsidRDefault="00C041D9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C041D9" w:rsidRPr="00FF1194" w:rsidRDefault="00C041D9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C041D9" w:rsidRPr="00FF1194" w:rsidRDefault="00C041D9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C041D9" w:rsidRPr="00FF1194" w:rsidRDefault="00C041D9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41D9" w:rsidRPr="00FF1194" w:rsidRDefault="00C041D9" w:rsidP="004464AF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041D9" w:rsidRPr="00FF1194" w:rsidTr="004464AF">
        <w:trPr>
          <w:gridAfter w:val="1"/>
          <w:wAfter w:w="124" w:type="pct"/>
          <w:jc w:val="center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</w:tcPr>
          <w:p w:rsidR="00C041D9" w:rsidRPr="00FF1194" w:rsidRDefault="00C041D9" w:rsidP="004464AF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F1194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A. </w:t>
            </w:r>
            <w:proofErr w:type="spellStart"/>
            <w:r w:rsidRPr="00FF1194">
              <w:rPr>
                <w:rFonts w:ascii="Times New Roman" w:hAnsi="Times New Roman"/>
                <w:bCs/>
                <w:i/>
                <w:sz w:val="24"/>
                <w:szCs w:val="24"/>
              </w:rPr>
              <w:t>baumannii</w:t>
            </w:r>
            <w:proofErr w:type="spellEnd"/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:rsidR="00C041D9" w:rsidRPr="00FF1194" w:rsidRDefault="00C041D9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C041D9" w:rsidRPr="00FF1194" w:rsidRDefault="00C041D9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 xml:space="preserve">          5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C041D9" w:rsidRPr="00FF1194" w:rsidRDefault="00C041D9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C041D9" w:rsidRPr="00FF1194" w:rsidRDefault="00C041D9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41D9" w:rsidRPr="00FF1194" w:rsidRDefault="00C041D9" w:rsidP="004464AF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tr w:rsidR="00C041D9" w:rsidRPr="00FF1194" w:rsidTr="004464AF">
        <w:trPr>
          <w:jc w:val="center"/>
        </w:trPr>
        <w:tc>
          <w:tcPr>
            <w:tcW w:w="147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041D9" w:rsidRPr="00FF1194" w:rsidRDefault="00C041D9" w:rsidP="004464AF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041D9" w:rsidRPr="00FF1194" w:rsidRDefault="00C041D9" w:rsidP="004464AF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041D9" w:rsidRPr="00FF1194" w:rsidRDefault="00C041D9" w:rsidP="004464AF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041D9" w:rsidRPr="00FF1194" w:rsidRDefault="00C041D9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041D9" w:rsidRPr="00FF1194" w:rsidRDefault="00C041D9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041D9" w:rsidRPr="00FF1194" w:rsidRDefault="00C041D9" w:rsidP="004464AF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041D9" w:rsidRPr="00FF1194" w:rsidRDefault="00C041D9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041D9" w:rsidRPr="00FF1194" w:rsidRDefault="00C041D9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C041D9" w:rsidRDefault="00C041D9" w:rsidP="00C041D9">
      <w:pPr>
        <w:spacing w:after="0" w:line="240" w:lineRule="auto"/>
        <w:contextualSpacing/>
        <w:rPr>
          <w:rFonts w:ascii="Times New Roman" w:hAnsi="Times New Roman"/>
          <w:b/>
          <w:sz w:val="24"/>
          <w:szCs w:val="24"/>
        </w:rPr>
      </w:pPr>
    </w:p>
    <w:p w:rsidR="00106E53" w:rsidRDefault="00106E53">
      <w:bookmarkStart w:id="0" w:name="_GoBack"/>
      <w:bookmarkEnd w:id="0"/>
    </w:p>
    <w:sectPr w:rsidR="00106E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CAC"/>
    <w:rsid w:val="00106E53"/>
    <w:rsid w:val="002D4358"/>
    <w:rsid w:val="00C041D9"/>
    <w:rsid w:val="00CE1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C328E3-71AA-490A-A108-555B0BE05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D4358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041D9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wakar Murthy</dc:creator>
  <cp:keywords/>
  <dc:description/>
  <cp:lastModifiedBy>Diwakar Murthy</cp:lastModifiedBy>
  <cp:revision>3</cp:revision>
  <dcterms:created xsi:type="dcterms:W3CDTF">2017-06-09T06:31:00Z</dcterms:created>
  <dcterms:modified xsi:type="dcterms:W3CDTF">2017-06-09T06:34:00Z</dcterms:modified>
</cp:coreProperties>
</file>